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0918D05B" w14:textId="329614EC" w:rsidR="00414F11" w:rsidRPr="00504314" w:rsidRDefault="00414F11" w:rsidP="006E412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E3F4CC" w14:textId="77777777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Fig. Patients exceeding clinical outcomes T2D-related values stratified by adherence groups. </w:t>
      </w:r>
    </w:p>
    <w:p w14:paraId="3B8DB2DC" w14:textId="77777777" w:rsidR="00246893" w:rsidRPr="00504314" w:rsidRDefault="00246893" w:rsidP="006E4120">
      <w:pPr>
        <w:snapToGrid w:val="0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4314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4FBD4FAC" wp14:editId="2CA66575">
            <wp:extent cx="5921829" cy="3690744"/>
            <wp:effectExtent l="0" t="0" r="3175" b="508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9" t="1004" r="1156" b="947"/>
                    <a:stretch/>
                  </pic:blipFill>
                  <pic:spPr bwMode="auto">
                    <a:xfrm>
                      <a:off x="0" y="0"/>
                      <a:ext cx="5968102" cy="371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75DCE" w14:textId="77777777" w:rsidR="001918E3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6E240E" w14:textId="1DC1468A" w:rsidR="00BC226D" w:rsidRPr="00504314" w:rsidRDefault="00BC226D" w:rsidP="006E4120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10CADD93" w14:textId="27A2DBAB" w:rsidR="0006308B" w:rsidRPr="0006308B" w:rsidRDefault="0006308B" w:rsidP="00852F3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02B70" w14:textId="77777777" w:rsidR="00CE4F74" w:rsidRPr="00504314" w:rsidRDefault="00CE4F74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47A4A8DE" w14:textId="77777777" w:rsidR="00CE4F74" w:rsidRPr="00504314" w:rsidRDefault="00CE4F74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C7327" w14:textId="77777777" w:rsidR="00CE4F74" w:rsidRPr="00504314" w:rsidRDefault="00CE4F74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1218BE82" w14:textId="77777777" w:rsidR="00CE4F74" w:rsidRPr="00504314" w:rsidRDefault="00CE4F74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52F3E"/>
    <w:rsid w:val="00872A47"/>
    <w:rsid w:val="008A0ECC"/>
    <w:rsid w:val="008A31BC"/>
    <w:rsid w:val="008B7107"/>
    <w:rsid w:val="008C1524"/>
    <w:rsid w:val="008C511D"/>
    <w:rsid w:val="008D04E8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CE4F74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8</Words>
  <Characters>108</Characters>
  <Application>Microsoft Office Word</Application>
  <DocSecurity>0</DocSecurity>
  <Lines>6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